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5" w:type="dxa"/>
        <w:tblInd w:w="93" w:type="dxa"/>
        <w:tblLook w:val="04A0" w:firstRow="1" w:lastRow="0" w:firstColumn="1" w:lastColumn="0" w:noHBand="0" w:noVBand="1"/>
      </w:tblPr>
      <w:tblGrid>
        <w:gridCol w:w="960"/>
        <w:gridCol w:w="940"/>
        <w:gridCol w:w="620"/>
        <w:gridCol w:w="666"/>
        <w:gridCol w:w="879"/>
        <w:gridCol w:w="566"/>
        <w:gridCol w:w="1013"/>
        <w:gridCol w:w="566"/>
        <w:gridCol w:w="977"/>
        <w:gridCol w:w="520"/>
        <w:gridCol w:w="680"/>
        <w:gridCol w:w="566"/>
        <w:gridCol w:w="972"/>
      </w:tblGrid>
      <w:tr w:rsidR="00B7154A" w:rsidRPr="00B7154A" w:rsidTr="00B7154A">
        <w:trPr>
          <w:trHeight w:val="76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 Numb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epth (m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-50 m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-100 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01-150 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51-200 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&gt;200 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locations</w:t>
            </w:r>
          </w:p>
        </w:tc>
      </w:tr>
      <w:tr w:rsidR="00B7154A" w:rsidRPr="00B7154A" w:rsidTr="00B7154A">
        <w:trPr>
          <w:trHeight w:val="300"/>
        </w:trPr>
        <w:tc>
          <w:tcPr>
            <w:tcW w:w="992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ulf Shores, Alabama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4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</w:tr>
      <w:tr w:rsidR="00B7154A" w:rsidRPr="00B7154A" w:rsidTr="00B7154A">
        <w:trPr>
          <w:trHeight w:val="300"/>
        </w:trPr>
        <w:tc>
          <w:tcPr>
            <w:tcW w:w="992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Joe Peninsula, Florida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3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B7154A" w:rsidRPr="00B7154A" w:rsidTr="00B7154A">
        <w:trPr>
          <w:trHeight w:val="300"/>
        </w:trPr>
        <w:tc>
          <w:tcPr>
            <w:tcW w:w="992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glin AFB, Florida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B7154A" w:rsidRPr="00B7154A" w:rsidTr="00B7154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5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36</w:t>
            </w:r>
          </w:p>
        </w:tc>
      </w:tr>
      <w:tr w:rsidR="00B7154A" w:rsidRPr="00B7154A" w:rsidTr="00B7154A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7154A" w:rsidRPr="00B7154A" w:rsidTr="00B7154A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154A" w:rsidRPr="00B7154A" w:rsidTr="00B7154A">
        <w:trPr>
          <w:trHeight w:val="300"/>
        </w:trPr>
        <w:tc>
          <w:tcPr>
            <w:tcW w:w="9925" w:type="dxa"/>
            <w:gridSpan w:val="1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154A" w:rsidRPr="00B7154A" w:rsidRDefault="00B7154A" w:rsidP="00B71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5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Same turtle tracked/observed in 2011 and 2012</w:t>
            </w:r>
            <w:r w:rsidR="00AA7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</w:tbl>
    <w:p w:rsidR="008C14F7" w:rsidRDefault="00AA7CD2"/>
    <w:sectPr w:rsidR="008C14F7" w:rsidSect="00B715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54A"/>
    <w:rsid w:val="00062F10"/>
    <w:rsid w:val="00AA7CD2"/>
    <w:rsid w:val="00B7154A"/>
    <w:rsid w:val="00F1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45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_Hart</dc:creator>
  <cp:lastModifiedBy>Kristen_Hart</cp:lastModifiedBy>
  <cp:revision>2</cp:revision>
  <dcterms:created xsi:type="dcterms:W3CDTF">2013-02-27T19:56:00Z</dcterms:created>
  <dcterms:modified xsi:type="dcterms:W3CDTF">2013-02-28T19:03:00Z</dcterms:modified>
</cp:coreProperties>
</file>